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FFE147" w14:textId="77777777" w:rsidR="00D73A12" w:rsidRPr="0008123F" w:rsidRDefault="00D73A12" w:rsidP="00D73A12">
      <w:pPr>
        <w:rPr>
          <w:b/>
        </w:rPr>
      </w:pPr>
      <w:r>
        <w:rPr>
          <w:b/>
          <w:bCs/>
        </w:rPr>
        <w:t xml:space="preserve">Appendix 5.1: </w:t>
      </w:r>
      <w:r w:rsidRPr="0008123F">
        <w:rPr>
          <w:b/>
        </w:rPr>
        <w:t>ANC1 timing by gestation month by geographic region (Source: DH</w:t>
      </w:r>
      <w:r>
        <w:rPr>
          <w:b/>
        </w:rPr>
        <w:t xml:space="preserve">S, includes data from 2010-2018 only, N=56) </w:t>
      </w:r>
    </w:p>
    <w:tbl>
      <w:tblPr>
        <w:tblStyle w:val="TableGrid"/>
        <w:tblW w:w="10781" w:type="dxa"/>
        <w:tblLook w:val="04A0" w:firstRow="1" w:lastRow="0" w:firstColumn="1" w:lastColumn="0" w:noHBand="0" w:noVBand="1"/>
      </w:tblPr>
      <w:tblGrid>
        <w:gridCol w:w="5436"/>
        <w:gridCol w:w="5345"/>
      </w:tblGrid>
      <w:tr w:rsidR="00D73A12" w14:paraId="515BF4E6" w14:textId="77777777" w:rsidTr="00BB5C0A">
        <w:trPr>
          <w:trHeight w:val="3234"/>
        </w:trPr>
        <w:tc>
          <w:tcPr>
            <w:tcW w:w="5436" w:type="dxa"/>
          </w:tcPr>
          <w:p w14:paraId="3872049C" w14:textId="77777777" w:rsidR="00D73A12" w:rsidRDefault="00D73A12" w:rsidP="00BB5C0A">
            <w:r>
              <w:rPr>
                <w:noProof/>
              </w:rPr>
              <w:drawing>
                <wp:inline distT="0" distB="0" distL="0" distR="0" wp14:anchorId="54BD3F69" wp14:editId="7B369275">
                  <wp:extent cx="3295650" cy="2162175"/>
                  <wp:effectExtent l="0" t="0" r="0" b="9525"/>
                  <wp:docPr id="14" name="Chart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30F1EBC-516F-41ED-A983-31958C9EBA5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5345" w:type="dxa"/>
          </w:tcPr>
          <w:p w14:paraId="0927A7C5" w14:textId="77777777" w:rsidR="00D73A12" w:rsidRDefault="00D73A12" w:rsidP="00BB5C0A">
            <w:r>
              <w:rPr>
                <w:noProof/>
              </w:rPr>
              <w:drawing>
                <wp:inline distT="0" distB="0" distL="0" distR="0" wp14:anchorId="779D813F" wp14:editId="707439B5">
                  <wp:extent cx="3152775" cy="2085975"/>
                  <wp:effectExtent l="0" t="0" r="9525" b="9525"/>
                  <wp:docPr id="20" name="Chart 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23DF126-4E6E-41C0-BBD3-F541E08EEFC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D73A12" w14:paraId="1644C571" w14:textId="77777777" w:rsidTr="00BB5C0A">
        <w:trPr>
          <w:trHeight w:val="249"/>
        </w:trPr>
        <w:tc>
          <w:tcPr>
            <w:tcW w:w="5436" w:type="dxa"/>
          </w:tcPr>
          <w:p w14:paraId="4FCF0E92" w14:textId="77777777" w:rsidR="00D73A12" w:rsidRDefault="00D73A12" w:rsidP="00BB5C0A">
            <w:r>
              <w:rPr>
                <w:noProof/>
              </w:rPr>
              <w:drawing>
                <wp:inline distT="0" distB="0" distL="0" distR="0" wp14:anchorId="35D6BD48" wp14:editId="0A28359F">
                  <wp:extent cx="3267075" cy="1771650"/>
                  <wp:effectExtent l="0" t="0" r="9525" b="0"/>
                  <wp:docPr id="21" name="Chart 2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58001DF-65CE-4669-95B9-27DDA4162D6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5345" w:type="dxa"/>
          </w:tcPr>
          <w:p w14:paraId="556EC9E9" w14:textId="77777777" w:rsidR="00D73A12" w:rsidRDefault="00D73A12" w:rsidP="00BB5C0A">
            <w:r>
              <w:rPr>
                <w:noProof/>
              </w:rPr>
              <w:drawing>
                <wp:inline distT="0" distB="0" distL="0" distR="0" wp14:anchorId="439DCCA9" wp14:editId="17C13634">
                  <wp:extent cx="3086100" cy="1733550"/>
                  <wp:effectExtent l="0" t="0" r="0" b="0"/>
                  <wp:docPr id="22" name="Chart 2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68EAF73-0C32-452D-85B2-EBB9945B8EB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D73A12" w14:paraId="32092013" w14:textId="77777777" w:rsidTr="00BB5C0A">
        <w:trPr>
          <w:trHeight w:val="259"/>
        </w:trPr>
        <w:tc>
          <w:tcPr>
            <w:tcW w:w="5436" w:type="dxa"/>
          </w:tcPr>
          <w:p w14:paraId="675732B3" w14:textId="77777777" w:rsidR="00D73A12" w:rsidRDefault="00D73A12" w:rsidP="00BB5C0A">
            <w:r>
              <w:rPr>
                <w:noProof/>
              </w:rPr>
              <w:drawing>
                <wp:inline distT="0" distB="0" distL="0" distR="0" wp14:anchorId="6A493551" wp14:editId="158F48C2">
                  <wp:extent cx="3276600" cy="2085975"/>
                  <wp:effectExtent l="0" t="0" r="0" b="9525"/>
                  <wp:docPr id="23" name="Chart 2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E2062AA-BFB7-47D7-B150-9BE8DE7D890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5345" w:type="dxa"/>
          </w:tcPr>
          <w:p w14:paraId="1740F524" w14:textId="77777777" w:rsidR="00D73A12" w:rsidRDefault="00D73A12" w:rsidP="00BB5C0A">
            <w:r>
              <w:rPr>
                <w:noProof/>
              </w:rPr>
              <w:drawing>
                <wp:inline distT="0" distB="0" distL="0" distR="0" wp14:anchorId="34E6F645" wp14:editId="1B828CF6">
                  <wp:extent cx="3190875" cy="2019300"/>
                  <wp:effectExtent l="0" t="0" r="9525" b="0"/>
                  <wp:docPr id="24" name="Chart 2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DBDDF53-DA63-4339-806C-BE38E380EBB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p w14:paraId="23204302" w14:textId="77777777" w:rsidR="00D73A12" w:rsidRDefault="00D73A12" w:rsidP="00D73A12"/>
    <w:p w14:paraId="27B76FDB" w14:textId="77777777" w:rsidR="00D73A12" w:rsidRDefault="00D73A12" w:rsidP="00D73A12">
      <w:pPr>
        <w:rPr>
          <w:b/>
          <w:bCs/>
        </w:rPr>
      </w:pPr>
      <w:r>
        <w:rPr>
          <w:b/>
          <w:bCs/>
        </w:rPr>
        <w:br w:type="page"/>
      </w:r>
    </w:p>
    <w:p w14:paraId="434AED04" w14:textId="77777777" w:rsidR="00D73A12" w:rsidRPr="0008123F" w:rsidRDefault="00D73A12" w:rsidP="00D73A12">
      <w:pPr>
        <w:rPr>
          <w:b/>
        </w:rPr>
      </w:pPr>
      <w:r>
        <w:rPr>
          <w:b/>
          <w:bCs/>
        </w:rPr>
        <w:lastRenderedPageBreak/>
        <w:t xml:space="preserve">Appendix 5.2: </w:t>
      </w:r>
      <w:r w:rsidRPr="0008123F">
        <w:rPr>
          <w:b/>
        </w:rPr>
        <w:t>ANC1 timing by gestation month by geographic region (Source: DH</w:t>
      </w:r>
      <w:r>
        <w:rPr>
          <w:b/>
        </w:rPr>
        <w:t xml:space="preserve">S, includes data from 2015-2018 only, N=25) </w:t>
      </w:r>
    </w:p>
    <w:tbl>
      <w:tblPr>
        <w:tblStyle w:val="TableGrid"/>
        <w:tblW w:w="10781" w:type="dxa"/>
        <w:tblLook w:val="04A0" w:firstRow="1" w:lastRow="0" w:firstColumn="1" w:lastColumn="0" w:noHBand="0" w:noVBand="1"/>
      </w:tblPr>
      <w:tblGrid>
        <w:gridCol w:w="5436"/>
        <w:gridCol w:w="5345"/>
      </w:tblGrid>
      <w:tr w:rsidR="00D73A12" w14:paraId="364D348D" w14:textId="77777777" w:rsidTr="00BB5C0A">
        <w:trPr>
          <w:trHeight w:val="3234"/>
        </w:trPr>
        <w:tc>
          <w:tcPr>
            <w:tcW w:w="4879" w:type="dxa"/>
          </w:tcPr>
          <w:p w14:paraId="2C737EBB" w14:textId="77777777" w:rsidR="00D73A12" w:rsidRDefault="00D73A12" w:rsidP="00BB5C0A">
            <w:r>
              <w:rPr>
                <w:noProof/>
              </w:rPr>
              <w:drawing>
                <wp:inline distT="0" distB="0" distL="0" distR="0" wp14:anchorId="7A666F50" wp14:editId="46C947DF">
                  <wp:extent cx="3276600" cy="2381250"/>
                  <wp:effectExtent l="0" t="0" r="0" b="0"/>
                  <wp:docPr id="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5A93341-5D8B-4DB1-BD1F-44A282A250A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5902" w:type="dxa"/>
          </w:tcPr>
          <w:p w14:paraId="65D1A253" w14:textId="77777777" w:rsidR="00D73A12" w:rsidRDefault="00D73A12" w:rsidP="00BB5C0A">
            <w:r>
              <w:rPr>
                <w:noProof/>
              </w:rPr>
              <w:drawing>
                <wp:inline distT="0" distB="0" distL="0" distR="0" wp14:anchorId="32D720EF" wp14:editId="02175263">
                  <wp:extent cx="3076575" cy="2257425"/>
                  <wp:effectExtent l="0" t="0" r="9525" b="9525"/>
                  <wp:docPr id="2" name="Chart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DBE745B-F522-4A3E-B010-B431965C81C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D73A12" w14:paraId="15089C60" w14:textId="77777777" w:rsidTr="00BB5C0A">
        <w:trPr>
          <w:trHeight w:val="249"/>
        </w:trPr>
        <w:tc>
          <w:tcPr>
            <w:tcW w:w="4879" w:type="dxa"/>
          </w:tcPr>
          <w:p w14:paraId="4AE5DC5D" w14:textId="77777777" w:rsidR="00D73A12" w:rsidRDefault="00D73A12" w:rsidP="00BB5C0A">
            <w:r>
              <w:rPr>
                <w:noProof/>
              </w:rPr>
              <w:drawing>
                <wp:inline distT="0" distB="0" distL="0" distR="0" wp14:anchorId="53C0401C" wp14:editId="11684918">
                  <wp:extent cx="3286125" cy="2038350"/>
                  <wp:effectExtent l="0" t="0" r="9525" b="0"/>
                  <wp:docPr id="3" name="Chart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9BB3FDC-7272-4E50-8B9A-610EC8E996C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5902" w:type="dxa"/>
          </w:tcPr>
          <w:p w14:paraId="6F43BF23" w14:textId="77777777" w:rsidR="00D73A12" w:rsidRDefault="00D73A12" w:rsidP="00BB5C0A">
            <w:r>
              <w:rPr>
                <w:noProof/>
              </w:rPr>
              <w:drawing>
                <wp:inline distT="0" distB="0" distL="0" distR="0" wp14:anchorId="68C8DCCE" wp14:editId="7CCBC8C9">
                  <wp:extent cx="3114675" cy="2009775"/>
                  <wp:effectExtent l="0" t="0" r="9525" b="9525"/>
                  <wp:docPr id="4" name="Chart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6CA6876-3422-4C5E-B3F7-0D67AD9139C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D73A12" w14:paraId="70C03813" w14:textId="77777777" w:rsidTr="00BB5C0A">
        <w:trPr>
          <w:trHeight w:val="259"/>
        </w:trPr>
        <w:tc>
          <w:tcPr>
            <w:tcW w:w="4879" w:type="dxa"/>
          </w:tcPr>
          <w:p w14:paraId="0663CFB1" w14:textId="77777777" w:rsidR="00D73A12" w:rsidRDefault="00D73A12" w:rsidP="00BB5C0A">
            <w:r>
              <w:rPr>
                <w:noProof/>
              </w:rPr>
              <w:drawing>
                <wp:inline distT="0" distB="0" distL="0" distR="0" wp14:anchorId="30E2D430" wp14:editId="08F2F102">
                  <wp:extent cx="3305175" cy="2076450"/>
                  <wp:effectExtent l="0" t="0" r="9525" b="0"/>
                  <wp:docPr id="6" name="Chart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6930958-AF48-4602-B205-577F130DFAB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  <w:tc>
          <w:tcPr>
            <w:tcW w:w="5902" w:type="dxa"/>
          </w:tcPr>
          <w:p w14:paraId="3E237159" w14:textId="77777777" w:rsidR="00D73A12" w:rsidRDefault="00D73A12" w:rsidP="00BB5C0A">
            <w:r>
              <w:rPr>
                <w:noProof/>
              </w:rPr>
              <w:drawing>
                <wp:inline distT="0" distB="0" distL="0" distR="0" wp14:anchorId="6B149CB6" wp14:editId="10CCDACC">
                  <wp:extent cx="3105150" cy="1952625"/>
                  <wp:effectExtent l="0" t="0" r="0" b="9525"/>
                  <wp:docPr id="7" name="Chart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BAA4ADA-A1AE-4221-8468-DEAA736B1C0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</w:tbl>
    <w:p w14:paraId="19341B74" w14:textId="77777777" w:rsidR="00D73A12" w:rsidRDefault="00D73A12" w:rsidP="00D73A12"/>
    <w:p w14:paraId="7F0DF000" w14:textId="48BA5F81" w:rsidR="00D73A12" w:rsidRDefault="00D73A12" w:rsidP="00D73A12">
      <w:pPr>
        <w:rPr>
          <w:b/>
          <w:bCs/>
        </w:rPr>
      </w:pPr>
    </w:p>
    <w:p w14:paraId="7E758D4B" w14:textId="77777777" w:rsidR="00860085" w:rsidRDefault="00860085"/>
    <w:sectPr w:rsidR="00860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A12"/>
    <w:rsid w:val="00860085"/>
    <w:rsid w:val="00B250A2"/>
    <w:rsid w:val="00D73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9A829"/>
  <w15:chartTrackingRefBased/>
  <w15:docId w15:val="{BA2247C3-B9EA-4613-B144-4EB4D338B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A1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baral\Desktop\ANC%20timing%20manuscript%20revision_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baral\Desktop\ANC%20timing%20manuscript%20revision_FIGURES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baral\Desktop\ANC%20timing%20manuscript%20revision_FIGURES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baral\Desktop\ANC%20timing%20manuscript%20revision_FIGURES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baral\Desktop\ANC%20timing%20manuscript%20revision_FIGUR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baral\Desktop\ANC%20timing%20manuscript%20revision_FIGUR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baral\Desktop\ANC%20timing%20manuscript%20revision_FIGURE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baral\Desktop\ANC%20timing%20manuscript%20revision_FIGURE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baral\Desktop\ANC%20timing%20manuscript%20revision_FIGURE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baral\Desktop\ANC%20timing%20manuscript%20revision_FIGURE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baral\Desktop\ANC%20timing%20manuscript%20revision_FIGURE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baral\Desktop\ANC%20timing%20manuscript%20revision_FIGURES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East</a:t>
            </a:r>
            <a:r>
              <a:rPr lang="en-US" baseline="0"/>
              <a:t> Asia and Pacific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 1_2010_2018'!$C$1</c:f>
              <c:strCache>
                <c:ptCount val="1"/>
                <c:pt idx="0">
                  <c:v>Avg_sh_ANC1_mth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Figure 1_2010_2018'!$B$2:$B$11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</c:numCache>
            </c:numRef>
          </c:cat>
          <c:val>
            <c:numRef>
              <c:f>'Figure 1_2010_2018'!$C$2:$C$11</c:f>
              <c:numCache>
                <c:formatCode>General</c:formatCode>
                <c:ptCount val="10"/>
                <c:pt idx="0">
                  <c:v>7.9889699999999994E-2</c:v>
                </c:pt>
                <c:pt idx="1">
                  <c:v>0.205652</c:v>
                </c:pt>
                <c:pt idx="2">
                  <c:v>0.2040112</c:v>
                </c:pt>
                <c:pt idx="3">
                  <c:v>0.2321646</c:v>
                </c:pt>
                <c:pt idx="4">
                  <c:v>0.12670319999999999</c:v>
                </c:pt>
                <c:pt idx="5">
                  <c:v>7.6940999999999996E-2</c:v>
                </c:pt>
                <c:pt idx="6">
                  <c:v>3.8496599999999999E-2</c:v>
                </c:pt>
                <c:pt idx="7">
                  <c:v>2.0791199999999999E-2</c:v>
                </c:pt>
                <c:pt idx="8">
                  <c:v>9.7538999999999994E-3</c:v>
                </c:pt>
                <c:pt idx="9">
                  <c:v>5.1117000000000003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6F9-46A0-B4A9-212CC85571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26606696"/>
        <c:axId val="626600792"/>
      </c:barChart>
      <c:lineChart>
        <c:grouping val="stacked"/>
        <c:varyColors val="0"/>
        <c:ser>
          <c:idx val="1"/>
          <c:order val="1"/>
          <c:tx>
            <c:strRef>
              <c:f>'Figure 1_2010_2018'!$D$1</c:f>
              <c:strCache>
                <c:ptCount val="1"/>
                <c:pt idx="0">
                  <c:v>cumulativ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'Figure 1_2010_2018'!$D$2:$D$11</c:f>
              <c:numCache>
                <c:formatCode>General</c:formatCode>
                <c:ptCount val="10"/>
                <c:pt idx="0">
                  <c:v>7.9889699999999994E-2</c:v>
                </c:pt>
                <c:pt idx="1">
                  <c:v>0.28554170000000001</c:v>
                </c:pt>
                <c:pt idx="2">
                  <c:v>0.48955290000000001</c:v>
                </c:pt>
                <c:pt idx="3">
                  <c:v>0.72171750000000001</c:v>
                </c:pt>
                <c:pt idx="4">
                  <c:v>0.84842070000000003</c:v>
                </c:pt>
                <c:pt idx="5">
                  <c:v>0.92536170000000006</c:v>
                </c:pt>
                <c:pt idx="6">
                  <c:v>0.96385830000000006</c:v>
                </c:pt>
                <c:pt idx="7">
                  <c:v>0.98464950000000007</c:v>
                </c:pt>
                <c:pt idx="8">
                  <c:v>0.99440340000000005</c:v>
                </c:pt>
                <c:pt idx="9">
                  <c:v>0.9995151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6F9-46A0-B4A9-212CC85571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26601776"/>
        <c:axId val="626602104"/>
      </c:lineChart>
      <c:catAx>
        <c:axId val="626606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estation</a:t>
                </a:r>
                <a:r>
                  <a:rPr lang="en-US" baseline="0"/>
                  <a:t> month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0792"/>
        <c:crosses val="autoZero"/>
        <c:auto val="1"/>
        <c:lblAlgn val="ctr"/>
        <c:lblOffset val="100"/>
        <c:noMultiLvlLbl val="0"/>
      </c:catAx>
      <c:valAx>
        <c:axId val="626600792"/>
        <c:scaling>
          <c:orientation val="minMax"/>
          <c:max val="0.3500000000000000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hare of ANC1 visit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6696"/>
        <c:crosses val="autoZero"/>
        <c:crossBetween val="between"/>
      </c:valAx>
      <c:valAx>
        <c:axId val="626602104"/>
        <c:scaling>
          <c:orientation val="minMax"/>
          <c:max val="1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umulative ANC1 visi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1776"/>
        <c:crosses val="max"/>
        <c:crossBetween val="between"/>
      </c:valAx>
      <c:catAx>
        <c:axId val="626601776"/>
        <c:scaling>
          <c:orientation val="minMax"/>
        </c:scaling>
        <c:delete val="1"/>
        <c:axPos val="b"/>
        <c:majorTickMark val="out"/>
        <c:minorTickMark val="none"/>
        <c:tickLblPos val="nextTo"/>
        <c:crossAx val="62660210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Middle East</a:t>
            </a:r>
            <a:r>
              <a:rPr lang="en-US" baseline="0"/>
              <a:t> and North Africa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 1_2015_2018'!$C$1</c:f>
              <c:strCache>
                <c:ptCount val="1"/>
                <c:pt idx="0">
                  <c:v>Avg_sh_ANC1_mth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Figure 1_2015_2018'!$B$2:$B$11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</c:numCache>
            </c:numRef>
          </c:cat>
          <c:val>
            <c:numRef>
              <c:f>'Figure 1_2015_2018'!$C$32:$C$41</c:f>
              <c:numCache>
                <c:formatCode>General</c:formatCode>
                <c:ptCount val="10"/>
                <c:pt idx="0">
                  <c:v>2.3994999999999999E-2</c:v>
                </c:pt>
                <c:pt idx="1">
                  <c:v>0.49653079999999999</c:v>
                </c:pt>
                <c:pt idx="2">
                  <c:v>0.27118439999999999</c:v>
                </c:pt>
                <c:pt idx="3">
                  <c:v>7.9143099999999994E-2</c:v>
                </c:pt>
                <c:pt idx="4">
                  <c:v>2.19676E-2</c:v>
                </c:pt>
                <c:pt idx="5">
                  <c:v>8.1347999999999993E-3</c:v>
                </c:pt>
                <c:pt idx="6">
                  <c:v>7.3464000000000003E-3</c:v>
                </c:pt>
                <c:pt idx="7">
                  <c:v>2.8352E-3</c:v>
                </c:pt>
                <c:pt idx="8">
                  <c:v>2.1513999999999999E-3</c:v>
                </c:pt>
                <c:pt idx="9">
                  <c:v>8.58193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FA5-4E74-91CE-513F3F1AEC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26606696"/>
        <c:axId val="626600792"/>
      </c:barChart>
      <c:lineChart>
        <c:grouping val="stacked"/>
        <c:varyColors val="0"/>
        <c:ser>
          <c:idx val="1"/>
          <c:order val="1"/>
          <c:tx>
            <c:strRef>
              <c:f>'Figure 1_2015_2018'!$D$1</c:f>
              <c:strCache>
                <c:ptCount val="1"/>
                <c:pt idx="0">
                  <c:v>cumulativ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'Figure 1_2015_2018'!$D$32:$D$41</c:f>
              <c:numCache>
                <c:formatCode>General</c:formatCode>
                <c:ptCount val="10"/>
                <c:pt idx="0">
                  <c:v>2.3994999999999999E-2</c:v>
                </c:pt>
                <c:pt idx="1">
                  <c:v>0.52052580000000004</c:v>
                </c:pt>
                <c:pt idx="2">
                  <c:v>0.79171020000000003</c:v>
                </c:pt>
                <c:pt idx="3">
                  <c:v>0.87085330000000005</c:v>
                </c:pt>
                <c:pt idx="4">
                  <c:v>0.89282090000000003</c:v>
                </c:pt>
                <c:pt idx="5">
                  <c:v>0.90095570000000003</c:v>
                </c:pt>
                <c:pt idx="6">
                  <c:v>0.9083021</c:v>
                </c:pt>
                <c:pt idx="7">
                  <c:v>0.91113730000000004</c:v>
                </c:pt>
                <c:pt idx="8">
                  <c:v>0.91328870000000006</c:v>
                </c:pt>
                <c:pt idx="9">
                  <c:v>0.999108000000000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FA5-4E74-91CE-513F3F1AEC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26601776"/>
        <c:axId val="626602104"/>
      </c:lineChart>
      <c:catAx>
        <c:axId val="626606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estation</a:t>
                </a:r>
                <a:r>
                  <a:rPr lang="en-US" baseline="0"/>
                  <a:t> month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0792"/>
        <c:crosses val="autoZero"/>
        <c:auto val="1"/>
        <c:lblAlgn val="ctr"/>
        <c:lblOffset val="100"/>
        <c:noMultiLvlLbl val="0"/>
      </c:catAx>
      <c:valAx>
        <c:axId val="626600792"/>
        <c:scaling>
          <c:orientation val="minMax"/>
          <c:max val="0.3500000000000000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hare of ANC1 visit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6696"/>
        <c:crosses val="autoZero"/>
        <c:crossBetween val="between"/>
      </c:valAx>
      <c:valAx>
        <c:axId val="626602104"/>
        <c:scaling>
          <c:orientation val="minMax"/>
          <c:max val="1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umulative ANC1 visi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1776"/>
        <c:crosses val="max"/>
        <c:crossBetween val="between"/>
      </c:valAx>
      <c:catAx>
        <c:axId val="626601776"/>
        <c:scaling>
          <c:orientation val="minMax"/>
        </c:scaling>
        <c:delete val="1"/>
        <c:axPos val="b"/>
        <c:majorTickMark val="out"/>
        <c:minorTickMark val="none"/>
        <c:tickLblPos val="nextTo"/>
        <c:crossAx val="62660210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outh Asi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 1_2015_2018'!$C$1</c:f>
              <c:strCache>
                <c:ptCount val="1"/>
                <c:pt idx="0">
                  <c:v>Avg_sh_ANC1_mth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Figure 1_2015_2018'!$B$2:$B$11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</c:numCache>
            </c:numRef>
          </c:cat>
          <c:val>
            <c:numRef>
              <c:f>'Figure 1_2015_2018'!$C$42:$C$51</c:f>
              <c:numCache>
                <c:formatCode>General</c:formatCode>
                <c:ptCount val="10"/>
                <c:pt idx="0">
                  <c:v>1.4512199999999999E-2</c:v>
                </c:pt>
                <c:pt idx="1">
                  <c:v>0.20746919999999999</c:v>
                </c:pt>
                <c:pt idx="2">
                  <c:v>0.20191229999999999</c:v>
                </c:pt>
                <c:pt idx="3">
                  <c:v>0.27367409999999998</c:v>
                </c:pt>
                <c:pt idx="4">
                  <c:v>0.12404859999999999</c:v>
                </c:pt>
                <c:pt idx="5">
                  <c:v>7.6012399999999994E-2</c:v>
                </c:pt>
                <c:pt idx="6">
                  <c:v>4.3947300000000002E-2</c:v>
                </c:pt>
                <c:pt idx="7">
                  <c:v>3.0846700000000001E-2</c:v>
                </c:pt>
                <c:pt idx="8">
                  <c:v>1.8263700000000001E-2</c:v>
                </c:pt>
                <c:pt idx="9">
                  <c:v>8.595000000000000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CEE-421A-9229-BDC64C4B29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26606696"/>
        <c:axId val="626600792"/>
      </c:barChart>
      <c:lineChart>
        <c:grouping val="stacked"/>
        <c:varyColors val="0"/>
        <c:ser>
          <c:idx val="1"/>
          <c:order val="1"/>
          <c:tx>
            <c:strRef>
              <c:f>'Figure 1_2015_2018'!$D$1</c:f>
              <c:strCache>
                <c:ptCount val="1"/>
                <c:pt idx="0">
                  <c:v>cumulativ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'Figure 1_2015_2018'!$D$42:$D$51</c:f>
              <c:numCache>
                <c:formatCode>General</c:formatCode>
                <c:ptCount val="10"/>
                <c:pt idx="0">
                  <c:v>1.4512199999999999E-2</c:v>
                </c:pt>
                <c:pt idx="1">
                  <c:v>0.2219814</c:v>
                </c:pt>
                <c:pt idx="2">
                  <c:v>0.42389369999999998</c:v>
                </c:pt>
                <c:pt idx="3">
                  <c:v>0.69756779999999996</c:v>
                </c:pt>
                <c:pt idx="4">
                  <c:v>0.82161639999999991</c:v>
                </c:pt>
                <c:pt idx="5">
                  <c:v>0.89762879999999989</c:v>
                </c:pt>
                <c:pt idx="6">
                  <c:v>0.94157609999999992</c:v>
                </c:pt>
                <c:pt idx="7">
                  <c:v>0.97242279999999992</c:v>
                </c:pt>
                <c:pt idx="8">
                  <c:v>0.99068649999999991</c:v>
                </c:pt>
                <c:pt idx="9">
                  <c:v>0.999281499999999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CEE-421A-9229-BDC64C4B29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26601776"/>
        <c:axId val="626602104"/>
      </c:lineChart>
      <c:catAx>
        <c:axId val="626606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estation</a:t>
                </a:r>
                <a:r>
                  <a:rPr lang="en-US" baseline="0"/>
                  <a:t> month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0792"/>
        <c:crosses val="autoZero"/>
        <c:auto val="1"/>
        <c:lblAlgn val="ctr"/>
        <c:lblOffset val="100"/>
        <c:noMultiLvlLbl val="0"/>
      </c:catAx>
      <c:valAx>
        <c:axId val="626600792"/>
        <c:scaling>
          <c:orientation val="minMax"/>
          <c:max val="0.3500000000000000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hare of ANC1 visit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6696"/>
        <c:crosses val="autoZero"/>
        <c:crossBetween val="between"/>
      </c:valAx>
      <c:valAx>
        <c:axId val="626602104"/>
        <c:scaling>
          <c:orientation val="minMax"/>
          <c:max val="1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umulative ANC1 visi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1776"/>
        <c:crosses val="max"/>
        <c:crossBetween val="between"/>
      </c:valAx>
      <c:catAx>
        <c:axId val="626601776"/>
        <c:scaling>
          <c:orientation val="minMax"/>
        </c:scaling>
        <c:delete val="1"/>
        <c:axPos val="b"/>
        <c:majorTickMark val="out"/>
        <c:minorTickMark val="none"/>
        <c:tickLblPos val="nextTo"/>
        <c:crossAx val="62660210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ub-Saharan Afric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 1_2015_2018'!$C$1</c:f>
              <c:strCache>
                <c:ptCount val="1"/>
                <c:pt idx="0">
                  <c:v>Avg_sh_ANC1_mth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Figure 1_2015_2018'!$B$2:$B$11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</c:numCache>
            </c:numRef>
          </c:cat>
          <c:val>
            <c:numRef>
              <c:f>'Figure 1_2015_2018'!$C$52:$C$61</c:f>
              <c:numCache>
                <c:formatCode>General</c:formatCode>
                <c:ptCount val="10"/>
                <c:pt idx="0">
                  <c:v>3.5913E-3</c:v>
                </c:pt>
                <c:pt idx="1">
                  <c:v>4.0928899999999997E-2</c:v>
                </c:pt>
                <c:pt idx="2">
                  <c:v>9.6861900000000001E-2</c:v>
                </c:pt>
                <c:pt idx="3">
                  <c:v>0.29390630000000001</c:v>
                </c:pt>
                <c:pt idx="4">
                  <c:v>0.2245327</c:v>
                </c:pt>
                <c:pt idx="5">
                  <c:v>0.16426950000000001</c:v>
                </c:pt>
                <c:pt idx="6">
                  <c:v>0.1141799</c:v>
                </c:pt>
                <c:pt idx="7">
                  <c:v>4.4154699999999998E-2</c:v>
                </c:pt>
                <c:pt idx="8">
                  <c:v>1.34445E-2</c:v>
                </c:pt>
                <c:pt idx="9">
                  <c:v>3.9652000000000003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CE2-460B-AA34-0D59FFE80B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26606696"/>
        <c:axId val="626600792"/>
      </c:barChart>
      <c:lineChart>
        <c:grouping val="stacked"/>
        <c:varyColors val="0"/>
        <c:ser>
          <c:idx val="1"/>
          <c:order val="1"/>
          <c:tx>
            <c:strRef>
              <c:f>'Figure 1_2015_2018'!$D$1</c:f>
              <c:strCache>
                <c:ptCount val="1"/>
                <c:pt idx="0">
                  <c:v>cumulativ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'Figure 1_2015_2018'!$D$52:$D$61</c:f>
              <c:numCache>
                <c:formatCode>General</c:formatCode>
                <c:ptCount val="10"/>
                <c:pt idx="0">
                  <c:v>3.5913E-3</c:v>
                </c:pt>
                <c:pt idx="1">
                  <c:v>4.4520199999999996E-2</c:v>
                </c:pt>
                <c:pt idx="2">
                  <c:v>0.14138210000000001</c:v>
                </c:pt>
                <c:pt idx="3">
                  <c:v>0.43528840000000002</c:v>
                </c:pt>
                <c:pt idx="4">
                  <c:v>0.65982110000000005</c:v>
                </c:pt>
                <c:pt idx="5">
                  <c:v>0.82409060000000012</c:v>
                </c:pt>
                <c:pt idx="6">
                  <c:v>0.93827050000000012</c:v>
                </c:pt>
                <c:pt idx="7">
                  <c:v>0.98242520000000011</c:v>
                </c:pt>
                <c:pt idx="8">
                  <c:v>0.99586970000000008</c:v>
                </c:pt>
                <c:pt idx="9">
                  <c:v>0.999834900000000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CE2-460B-AA34-0D59FFE80B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26601776"/>
        <c:axId val="626602104"/>
      </c:lineChart>
      <c:catAx>
        <c:axId val="626606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estation</a:t>
                </a:r>
                <a:r>
                  <a:rPr lang="en-US" baseline="0"/>
                  <a:t> month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0792"/>
        <c:crosses val="autoZero"/>
        <c:auto val="1"/>
        <c:lblAlgn val="ctr"/>
        <c:lblOffset val="100"/>
        <c:noMultiLvlLbl val="0"/>
      </c:catAx>
      <c:valAx>
        <c:axId val="626600792"/>
        <c:scaling>
          <c:orientation val="minMax"/>
          <c:max val="0.3500000000000000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hare of ANC1 visit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6696"/>
        <c:crosses val="autoZero"/>
        <c:crossBetween val="between"/>
      </c:valAx>
      <c:valAx>
        <c:axId val="626602104"/>
        <c:scaling>
          <c:orientation val="minMax"/>
          <c:max val="1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umulative ANC1 visi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1776"/>
        <c:crosses val="max"/>
        <c:crossBetween val="between"/>
      </c:valAx>
      <c:catAx>
        <c:axId val="626601776"/>
        <c:scaling>
          <c:orientation val="minMax"/>
        </c:scaling>
        <c:delete val="1"/>
        <c:axPos val="b"/>
        <c:majorTickMark val="out"/>
        <c:minorTickMark val="none"/>
        <c:tickLblPos val="nextTo"/>
        <c:crossAx val="62660210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Europe</a:t>
            </a:r>
            <a:r>
              <a:rPr lang="en-US" baseline="0"/>
              <a:t> and Central Asia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 1_2010_2018'!$C$1</c:f>
              <c:strCache>
                <c:ptCount val="1"/>
                <c:pt idx="0">
                  <c:v>Avg_sh_ANC1_mth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Figure 1_2010_2018'!$B$2:$B$11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</c:numCache>
            </c:numRef>
          </c:cat>
          <c:val>
            <c:numRef>
              <c:f>'Figure 1_2010_2018'!$C$12:$C$21</c:f>
              <c:numCache>
                <c:formatCode>General</c:formatCode>
                <c:ptCount val="10"/>
                <c:pt idx="0">
                  <c:v>2.349E-2</c:v>
                </c:pt>
                <c:pt idx="1">
                  <c:v>0.24594650000000001</c:v>
                </c:pt>
                <c:pt idx="2">
                  <c:v>0.31701119999999999</c:v>
                </c:pt>
                <c:pt idx="3">
                  <c:v>0.28097699999999998</c:v>
                </c:pt>
                <c:pt idx="4">
                  <c:v>7.8196600000000005E-2</c:v>
                </c:pt>
                <c:pt idx="5">
                  <c:v>2.964E-2</c:v>
                </c:pt>
                <c:pt idx="6">
                  <c:v>1.1157800000000001E-2</c:v>
                </c:pt>
                <c:pt idx="7">
                  <c:v>7.4466000000000003E-3</c:v>
                </c:pt>
                <c:pt idx="8">
                  <c:v>2.8127E-3</c:v>
                </c:pt>
                <c:pt idx="9">
                  <c:v>3.3216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D33-4D03-9DDB-C6283D8B6F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26606696"/>
        <c:axId val="626600792"/>
      </c:barChart>
      <c:lineChart>
        <c:grouping val="stacked"/>
        <c:varyColors val="0"/>
        <c:ser>
          <c:idx val="1"/>
          <c:order val="1"/>
          <c:tx>
            <c:strRef>
              <c:f>'Figure 1_2010_2018'!$D$1</c:f>
              <c:strCache>
                <c:ptCount val="1"/>
                <c:pt idx="0">
                  <c:v>cumulativ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'Figure 1_2010_2018'!$D$12:$D$21</c:f>
              <c:numCache>
                <c:formatCode>General</c:formatCode>
                <c:ptCount val="10"/>
                <c:pt idx="0">
                  <c:v>2.349E-2</c:v>
                </c:pt>
                <c:pt idx="1">
                  <c:v>0.26943650000000002</c:v>
                </c:pt>
                <c:pt idx="2">
                  <c:v>0.58644770000000002</c:v>
                </c:pt>
                <c:pt idx="3">
                  <c:v>0.86742469999999994</c:v>
                </c:pt>
                <c:pt idx="4">
                  <c:v>0.9456213</c:v>
                </c:pt>
                <c:pt idx="5">
                  <c:v>0.9752613</c:v>
                </c:pt>
                <c:pt idx="6">
                  <c:v>0.98641909999999999</c:v>
                </c:pt>
                <c:pt idx="7">
                  <c:v>0.99386569999999996</c:v>
                </c:pt>
                <c:pt idx="8">
                  <c:v>0.99667839999999996</c:v>
                </c:pt>
                <c:pt idx="9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D33-4D03-9DDB-C6283D8B6F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26601776"/>
        <c:axId val="626602104"/>
      </c:lineChart>
      <c:catAx>
        <c:axId val="626606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estation</a:t>
                </a:r>
                <a:r>
                  <a:rPr lang="en-US" baseline="0"/>
                  <a:t> month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0792"/>
        <c:crosses val="autoZero"/>
        <c:auto val="1"/>
        <c:lblAlgn val="ctr"/>
        <c:lblOffset val="100"/>
        <c:noMultiLvlLbl val="0"/>
      </c:catAx>
      <c:valAx>
        <c:axId val="6266007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hare of ANC1 visit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6696"/>
        <c:crosses val="autoZero"/>
        <c:crossBetween val="between"/>
      </c:valAx>
      <c:valAx>
        <c:axId val="626602104"/>
        <c:scaling>
          <c:orientation val="minMax"/>
          <c:max val="1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umulative ANC1 visi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1776"/>
        <c:crosses val="max"/>
        <c:crossBetween val="between"/>
      </c:valAx>
      <c:catAx>
        <c:axId val="626601776"/>
        <c:scaling>
          <c:orientation val="minMax"/>
        </c:scaling>
        <c:delete val="1"/>
        <c:axPos val="b"/>
        <c:majorTickMark val="out"/>
        <c:minorTickMark val="none"/>
        <c:tickLblPos val="nextTo"/>
        <c:crossAx val="62660210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aseline="0"/>
              <a:t>Latin America and Caribbean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 1_2010_2018'!$C$1</c:f>
              <c:strCache>
                <c:ptCount val="1"/>
                <c:pt idx="0">
                  <c:v>Avg_sh_ANC1_mth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Figure 1_2010_2018'!$B$2:$B$11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</c:numCache>
            </c:numRef>
          </c:cat>
          <c:val>
            <c:numRef>
              <c:f>'Figure 1_2010_2018'!$C$22:$C$31</c:f>
              <c:numCache>
                <c:formatCode>General</c:formatCode>
                <c:ptCount val="10"/>
                <c:pt idx="0">
                  <c:v>8.9700000000000005E-3</c:v>
                </c:pt>
                <c:pt idx="1">
                  <c:v>0.22124659999999999</c:v>
                </c:pt>
                <c:pt idx="2">
                  <c:v>0.26338980000000001</c:v>
                </c:pt>
                <c:pt idx="3">
                  <c:v>0.2477316</c:v>
                </c:pt>
                <c:pt idx="4">
                  <c:v>0.12971389999999999</c:v>
                </c:pt>
                <c:pt idx="5">
                  <c:v>6.3913899999999996E-2</c:v>
                </c:pt>
                <c:pt idx="6">
                  <c:v>3.6051100000000003E-2</c:v>
                </c:pt>
                <c:pt idx="7">
                  <c:v>1.97769E-2</c:v>
                </c:pt>
                <c:pt idx="8">
                  <c:v>7.5237999999999998E-3</c:v>
                </c:pt>
                <c:pt idx="9">
                  <c:v>1.6823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FFB-4381-876F-87C5FEE816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26606696"/>
        <c:axId val="626600792"/>
      </c:barChart>
      <c:lineChart>
        <c:grouping val="stacked"/>
        <c:varyColors val="0"/>
        <c:ser>
          <c:idx val="1"/>
          <c:order val="1"/>
          <c:tx>
            <c:strRef>
              <c:f>'Figure 1_2010_2018'!$D$1</c:f>
              <c:strCache>
                <c:ptCount val="1"/>
                <c:pt idx="0">
                  <c:v>cumulativ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'Figure 1_2010_2018'!$D$22:$D$31</c:f>
              <c:numCache>
                <c:formatCode>General</c:formatCode>
                <c:ptCount val="10"/>
                <c:pt idx="0">
                  <c:v>8.9700000000000005E-3</c:v>
                </c:pt>
                <c:pt idx="1">
                  <c:v>0.23021659999999999</c:v>
                </c:pt>
                <c:pt idx="2">
                  <c:v>0.4936064</c:v>
                </c:pt>
                <c:pt idx="3">
                  <c:v>0.74133800000000005</c:v>
                </c:pt>
                <c:pt idx="4">
                  <c:v>0.8710519000000001</c:v>
                </c:pt>
                <c:pt idx="5">
                  <c:v>0.93496580000000007</c:v>
                </c:pt>
                <c:pt idx="6">
                  <c:v>0.97101690000000007</c:v>
                </c:pt>
                <c:pt idx="7">
                  <c:v>0.99079380000000006</c:v>
                </c:pt>
                <c:pt idx="8">
                  <c:v>0.99831760000000003</c:v>
                </c:pt>
                <c:pt idx="9">
                  <c:v>0.9999999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FFB-4381-876F-87C5FEE816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26601776"/>
        <c:axId val="626602104"/>
      </c:lineChart>
      <c:catAx>
        <c:axId val="626606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estation</a:t>
                </a:r>
                <a:r>
                  <a:rPr lang="en-US" baseline="0"/>
                  <a:t> month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0792"/>
        <c:crosses val="autoZero"/>
        <c:auto val="1"/>
        <c:lblAlgn val="ctr"/>
        <c:lblOffset val="100"/>
        <c:noMultiLvlLbl val="0"/>
      </c:catAx>
      <c:valAx>
        <c:axId val="626600792"/>
        <c:scaling>
          <c:orientation val="minMax"/>
          <c:max val="0.3500000000000000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hare of ANC1 visit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6696"/>
        <c:crosses val="autoZero"/>
        <c:crossBetween val="between"/>
      </c:valAx>
      <c:valAx>
        <c:axId val="626602104"/>
        <c:scaling>
          <c:orientation val="minMax"/>
          <c:max val="1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umulative ANC1 visi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1776"/>
        <c:crosses val="max"/>
        <c:crossBetween val="between"/>
      </c:valAx>
      <c:catAx>
        <c:axId val="626601776"/>
        <c:scaling>
          <c:orientation val="minMax"/>
        </c:scaling>
        <c:delete val="1"/>
        <c:axPos val="b"/>
        <c:majorTickMark val="out"/>
        <c:minorTickMark val="none"/>
        <c:tickLblPos val="nextTo"/>
        <c:crossAx val="62660210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Middle East</a:t>
            </a:r>
            <a:r>
              <a:rPr lang="en-US" baseline="0"/>
              <a:t> and North Africa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 1_2010_2018'!$C$1</c:f>
              <c:strCache>
                <c:ptCount val="1"/>
                <c:pt idx="0">
                  <c:v>Avg_sh_ANC1_mth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Figure 1_2010_2018'!$B$2:$B$11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</c:numCache>
            </c:numRef>
          </c:cat>
          <c:val>
            <c:numRef>
              <c:f>'Figure 1_2010_2018'!$C$32:$C$41</c:f>
              <c:numCache>
                <c:formatCode>General</c:formatCode>
                <c:ptCount val="10"/>
                <c:pt idx="0">
                  <c:v>8.2845999999999996E-3</c:v>
                </c:pt>
                <c:pt idx="1">
                  <c:v>0.2877692</c:v>
                </c:pt>
                <c:pt idx="2">
                  <c:v>0.30713950000000001</c:v>
                </c:pt>
                <c:pt idx="3">
                  <c:v>0.1319205</c:v>
                </c:pt>
                <c:pt idx="4">
                  <c:v>8.0811999999999995E-2</c:v>
                </c:pt>
                <c:pt idx="5">
                  <c:v>5.1246100000000003E-2</c:v>
                </c:pt>
                <c:pt idx="6">
                  <c:v>3.4992000000000002E-2</c:v>
                </c:pt>
                <c:pt idx="7">
                  <c:v>3.6111299999999999E-2</c:v>
                </c:pt>
                <c:pt idx="8">
                  <c:v>2.3180300000000001E-2</c:v>
                </c:pt>
                <c:pt idx="9">
                  <c:v>3.82472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E53-40E3-9E5B-614735F9FB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26606696"/>
        <c:axId val="626600792"/>
      </c:barChart>
      <c:lineChart>
        <c:grouping val="stacked"/>
        <c:varyColors val="0"/>
        <c:ser>
          <c:idx val="1"/>
          <c:order val="1"/>
          <c:tx>
            <c:strRef>
              <c:f>'Figure 1_2010_2018'!$D$1</c:f>
              <c:strCache>
                <c:ptCount val="1"/>
                <c:pt idx="0">
                  <c:v>cumulativ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'Figure 1_2010_2018'!$D$32:$D$41</c:f>
              <c:numCache>
                <c:formatCode>General</c:formatCode>
                <c:ptCount val="10"/>
                <c:pt idx="0">
                  <c:v>8.2845999999999996E-3</c:v>
                </c:pt>
                <c:pt idx="1">
                  <c:v>0.29605379999999998</c:v>
                </c:pt>
                <c:pt idx="2">
                  <c:v>0.60319330000000004</c:v>
                </c:pt>
                <c:pt idx="3">
                  <c:v>0.73511380000000004</c:v>
                </c:pt>
                <c:pt idx="4">
                  <c:v>0.81592580000000003</c:v>
                </c:pt>
                <c:pt idx="5">
                  <c:v>0.8671719</c:v>
                </c:pt>
                <c:pt idx="6">
                  <c:v>0.90216390000000002</c:v>
                </c:pt>
                <c:pt idx="7">
                  <c:v>0.93827519999999998</c:v>
                </c:pt>
                <c:pt idx="8">
                  <c:v>0.96145550000000002</c:v>
                </c:pt>
                <c:pt idx="9">
                  <c:v>0.999702700000000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E53-40E3-9E5B-614735F9FB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26601776"/>
        <c:axId val="626602104"/>
      </c:lineChart>
      <c:catAx>
        <c:axId val="626606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estation</a:t>
                </a:r>
                <a:r>
                  <a:rPr lang="en-US" baseline="0"/>
                  <a:t> month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0792"/>
        <c:crosses val="autoZero"/>
        <c:auto val="1"/>
        <c:lblAlgn val="ctr"/>
        <c:lblOffset val="100"/>
        <c:noMultiLvlLbl val="0"/>
      </c:catAx>
      <c:valAx>
        <c:axId val="626600792"/>
        <c:scaling>
          <c:orientation val="minMax"/>
          <c:max val="0.3500000000000000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hare of ANC1 visit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6696"/>
        <c:crosses val="autoZero"/>
        <c:crossBetween val="between"/>
      </c:valAx>
      <c:valAx>
        <c:axId val="626602104"/>
        <c:scaling>
          <c:orientation val="minMax"/>
          <c:max val="1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umulative ANC1 visi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1776"/>
        <c:crosses val="max"/>
        <c:crossBetween val="between"/>
      </c:valAx>
      <c:catAx>
        <c:axId val="626601776"/>
        <c:scaling>
          <c:orientation val="minMax"/>
        </c:scaling>
        <c:delete val="1"/>
        <c:axPos val="b"/>
        <c:majorTickMark val="out"/>
        <c:minorTickMark val="none"/>
        <c:tickLblPos val="nextTo"/>
        <c:crossAx val="62660210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outh Asi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 1_2010_2018'!$C$1</c:f>
              <c:strCache>
                <c:ptCount val="1"/>
                <c:pt idx="0">
                  <c:v>Avg_sh_ANC1_mth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Figure 1_2010_2018'!$B$2:$B$11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</c:numCache>
            </c:numRef>
          </c:cat>
          <c:val>
            <c:numRef>
              <c:f>'Figure 1_2010_2018'!$C$42:$C$51</c:f>
              <c:numCache>
                <c:formatCode>General</c:formatCode>
                <c:ptCount val="10"/>
                <c:pt idx="0">
                  <c:v>1.4512199999999999E-2</c:v>
                </c:pt>
                <c:pt idx="1">
                  <c:v>0.20746919999999999</c:v>
                </c:pt>
                <c:pt idx="2">
                  <c:v>0.20191229999999999</c:v>
                </c:pt>
                <c:pt idx="3">
                  <c:v>0.27367409999999998</c:v>
                </c:pt>
                <c:pt idx="4">
                  <c:v>0.12404859999999999</c:v>
                </c:pt>
                <c:pt idx="5">
                  <c:v>7.6012399999999994E-2</c:v>
                </c:pt>
                <c:pt idx="6">
                  <c:v>4.3947300000000002E-2</c:v>
                </c:pt>
                <c:pt idx="7">
                  <c:v>3.0846700000000001E-2</c:v>
                </c:pt>
                <c:pt idx="8">
                  <c:v>1.8263700000000001E-2</c:v>
                </c:pt>
                <c:pt idx="9">
                  <c:v>8.595000000000000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629-40CB-BB3E-EA893172B4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26606696"/>
        <c:axId val="626600792"/>
      </c:barChart>
      <c:lineChart>
        <c:grouping val="stacked"/>
        <c:varyColors val="0"/>
        <c:ser>
          <c:idx val="1"/>
          <c:order val="1"/>
          <c:tx>
            <c:strRef>
              <c:f>'Figure 1_2010_2018'!$D$1</c:f>
              <c:strCache>
                <c:ptCount val="1"/>
                <c:pt idx="0">
                  <c:v>cumulativ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'Figure 1_2010_2018'!$D$42:$D$51</c:f>
              <c:numCache>
                <c:formatCode>General</c:formatCode>
                <c:ptCount val="10"/>
                <c:pt idx="0">
                  <c:v>1.4512199999999999E-2</c:v>
                </c:pt>
                <c:pt idx="1">
                  <c:v>0.2219814</c:v>
                </c:pt>
                <c:pt idx="2">
                  <c:v>0.42389369999999998</c:v>
                </c:pt>
                <c:pt idx="3">
                  <c:v>0.69756779999999996</c:v>
                </c:pt>
                <c:pt idx="4">
                  <c:v>0.82161639999999991</c:v>
                </c:pt>
                <c:pt idx="5">
                  <c:v>0.89762879999999989</c:v>
                </c:pt>
                <c:pt idx="6">
                  <c:v>0.94157609999999992</c:v>
                </c:pt>
                <c:pt idx="7">
                  <c:v>0.97242279999999992</c:v>
                </c:pt>
                <c:pt idx="8">
                  <c:v>0.99068649999999991</c:v>
                </c:pt>
                <c:pt idx="9">
                  <c:v>0.999281499999999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629-40CB-BB3E-EA893172B4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26601776"/>
        <c:axId val="626602104"/>
      </c:lineChart>
      <c:catAx>
        <c:axId val="626606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estation</a:t>
                </a:r>
                <a:r>
                  <a:rPr lang="en-US" baseline="0"/>
                  <a:t> month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0792"/>
        <c:crosses val="autoZero"/>
        <c:auto val="1"/>
        <c:lblAlgn val="ctr"/>
        <c:lblOffset val="100"/>
        <c:noMultiLvlLbl val="0"/>
      </c:catAx>
      <c:valAx>
        <c:axId val="626600792"/>
        <c:scaling>
          <c:orientation val="minMax"/>
          <c:max val="0.3500000000000000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hare of ANC1 visit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6696"/>
        <c:crosses val="autoZero"/>
        <c:crossBetween val="between"/>
      </c:valAx>
      <c:valAx>
        <c:axId val="626602104"/>
        <c:scaling>
          <c:orientation val="minMax"/>
          <c:max val="1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umulative ANC1 visi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1776"/>
        <c:crosses val="max"/>
        <c:crossBetween val="between"/>
      </c:valAx>
      <c:catAx>
        <c:axId val="626601776"/>
        <c:scaling>
          <c:orientation val="minMax"/>
        </c:scaling>
        <c:delete val="1"/>
        <c:axPos val="b"/>
        <c:majorTickMark val="out"/>
        <c:minorTickMark val="none"/>
        <c:tickLblPos val="nextTo"/>
        <c:crossAx val="62660210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ub-Saharan Afric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 1_2010_2018'!$C$1</c:f>
              <c:strCache>
                <c:ptCount val="1"/>
                <c:pt idx="0">
                  <c:v>Avg_sh_ANC1_mth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Figure 1_2010_2018'!$B$2:$B$11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</c:numCache>
            </c:numRef>
          </c:cat>
          <c:val>
            <c:numRef>
              <c:f>'Figure 1_2010_2018'!$C$52:$C$61</c:f>
              <c:numCache>
                <c:formatCode>General</c:formatCode>
                <c:ptCount val="10"/>
                <c:pt idx="0">
                  <c:v>2.2725000000000002E-3</c:v>
                </c:pt>
                <c:pt idx="1">
                  <c:v>4.4821399999999997E-2</c:v>
                </c:pt>
                <c:pt idx="2">
                  <c:v>9.7121299999999994E-2</c:v>
                </c:pt>
                <c:pt idx="3">
                  <c:v>0.2774548</c:v>
                </c:pt>
                <c:pt idx="4">
                  <c:v>0.2235731</c:v>
                </c:pt>
                <c:pt idx="5">
                  <c:v>0.16924439999999999</c:v>
                </c:pt>
                <c:pt idx="6">
                  <c:v>0.11818330000000001</c:v>
                </c:pt>
                <c:pt idx="7">
                  <c:v>4.9215700000000001E-2</c:v>
                </c:pt>
                <c:pt idx="8">
                  <c:v>1.37143E-2</c:v>
                </c:pt>
                <c:pt idx="9">
                  <c:v>4.0615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965-4B11-93DC-2A90920C51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26606696"/>
        <c:axId val="626600792"/>
      </c:barChart>
      <c:lineChart>
        <c:grouping val="stacked"/>
        <c:varyColors val="0"/>
        <c:ser>
          <c:idx val="1"/>
          <c:order val="1"/>
          <c:tx>
            <c:strRef>
              <c:f>'Figure 1_2010_2018'!$D$1</c:f>
              <c:strCache>
                <c:ptCount val="1"/>
                <c:pt idx="0">
                  <c:v>cumulativ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'Figure 1_2010_2018'!$D$52:$D$61</c:f>
              <c:numCache>
                <c:formatCode>General</c:formatCode>
                <c:ptCount val="10"/>
                <c:pt idx="0">
                  <c:v>2.2725000000000002E-3</c:v>
                </c:pt>
                <c:pt idx="1">
                  <c:v>4.7093899999999994E-2</c:v>
                </c:pt>
                <c:pt idx="2">
                  <c:v>0.14421519999999999</c:v>
                </c:pt>
                <c:pt idx="3">
                  <c:v>0.42166999999999999</c:v>
                </c:pt>
                <c:pt idx="4">
                  <c:v>0.64524309999999996</c:v>
                </c:pt>
                <c:pt idx="5">
                  <c:v>0.81448749999999992</c:v>
                </c:pt>
                <c:pt idx="6">
                  <c:v>0.93267079999999991</c:v>
                </c:pt>
                <c:pt idx="7">
                  <c:v>0.98188649999999988</c:v>
                </c:pt>
                <c:pt idx="8">
                  <c:v>0.99560079999999984</c:v>
                </c:pt>
                <c:pt idx="9">
                  <c:v>0.999662299999999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965-4B11-93DC-2A90920C51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26601776"/>
        <c:axId val="626602104"/>
      </c:lineChart>
      <c:catAx>
        <c:axId val="626606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estation</a:t>
                </a:r>
                <a:r>
                  <a:rPr lang="en-US" baseline="0"/>
                  <a:t> month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0792"/>
        <c:crosses val="autoZero"/>
        <c:auto val="1"/>
        <c:lblAlgn val="ctr"/>
        <c:lblOffset val="100"/>
        <c:noMultiLvlLbl val="0"/>
      </c:catAx>
      <c:valAx>
        <c:axId val="626600792"/>
        <c:scaling>
          <c:orientation val="minMax"/>
          <c:max val="0.3500000000000000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hare of ANC1 visit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6696"/>
        <c:crosses val="autoZero"/>
        <c:crossBetween val="between"/>
      </c:valAx>
      <c:valAx>
        <c:axId val="626602104"/>
        <c:scaling>
          <c:orientation val="minMax"/>
          <c:max val="1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umulative ANC1 visi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1776"/>
        <c:crosses val="max"/>
        <c:crossBetween val="between"/>
      </c:valAx>
      <c:catAx>
        <c:axId val="626601776"/>
        <c:scaling>
          <c:orientation val="minMax"/>
        </c:scaling>
        <c:delete val="1"/>
        <c:axPos val="b"/>
        <c:majorTickMark val="out"/>
        <c:minorTickMark val="none"/>
        <c:tickLblPos val="nextTo"/>
        <c:crossAx val="62660210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East</a:t>
            </a:r>
            <a:r>
              <a:rPr lang="en-US" baseline="0"/>
              <a:t> Asia and Pacific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 1_2015_2018'!$C$1</c:f>
              <c:strCache>
                <c:ptCount val="1"/>
                <c:pt idx="0">
                  <c:v>Avg_sh_ANC1_mth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Figure 1_2015_2018'!$B$2:$B$11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</c:numCache>
            </c:numRef>
          </c:cat>
          <c:val>
            <c:numRef>
              <c:f>'Figure 1_2015_2018'!$C$2:$C$11</c:f>
              <c:numCache>
                <c:formatCode>General</c:formatCode>
                <c:ptCount val="10"/>
                <c:pt idx="0">
                  <c:v>8.6403999999999995E-3</c:v>
                </c:pt>
                <c:pt idx="1">
                  <c:v>0.18971730000000001</c:v>
                </c:pt>
                <c:pt idx="2">
                  <c:v>0.2066656</c:v>
                </c:pt>
                <c:pt idx="3">
                  <c:v>0.27112140000000001</c:v>
                </c:pt>
                <c:pt idx="4">
                  <c:v>0.14447119999999999</c:v>
                </c:pt>
                <c:pt idx="5">
                  <c:v>9.1043299999999994E-2</c:v>
                </c:pt>
                <c:pt idx="6">
                  <c:v>4.4357199999999999E-2</c:v>
                </c:pt>
                <c:pt idx="7">
                  <c:v>2.5027000000000001E-2</c:v>
                </c:pt>
                <c:pt idx="8">
                  <c:v>1.1960800000000001E-2</c:v>
                </c:pt>
                <c:pt idx="9">
                  <c:v>6.3895999999999996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CD9-4E65-B532-FA30C4979E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26606696"/>
        <c:axId val="626600792"/>
      </c:barChart>
      <c:lineChart>
        <c:grouping val="stacked"/>
        <c:varyColors val="0"/>
        <c:ser>
          <c:idx val="1"/>
          <c:order val="1"/>
          <c:tx>
            <c:strRef>
              <c:f>'Figure 1_2015_2018'!$D$1</c:f>
              <c:strCache>
                <c:ptCount val="1"/>
                <c:pt idx="0">
                  <c:v>cumulativ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'Figure 1_2015_2018'!$D$2:$D$11</c:f>
              <c:numCache>
                <c:formatCode>General</c:formatCode>
                <c:ptCount val="10"/>
                <c:pt idx="0">
                  <c:v>8.6403999999999995E-3</c:v>
                </c:pt>
                <c:pt idx="1">
                  <c:v>0.1983577</c:v>
                </c:pt>
                <c:pt idx="2">
                  <c:v>0.40502329999999998</c:v>
                </c:pt>
                <c:pt idx="3">
                  <c:v>0.67614470000000004</c:v>
                </c:pt>
                <c:pt idx="4">
                  <c:v>0.82061590000000006</c:v>
                </c:pt>
                <c:pt idx="5">
                  <c:v>0.91165920000000011</c:v>
                </c:pt>
                <c:pt idx="6">
                  <c:v>0.9560164000000001</c:v>
                </c:pt>
                <c:pt idx="7">
                  <c:v>0.98104340000000012</c:v>
                </c:pt>
                <c:pt idx="8">
                  <c:v>0.99300420000000011</c:v>
                </c:pt>
                <c:pt idx="9">
                  <c:v>0.999393800000000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CD9-4E65-B532-FA30C4979E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26601776"/>
        <c:axId val="626602104"/>
      </c:lineChart>
      <c:catAx>
        <c:axId val="626606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estation</a:t>
                </a:r>
                <a:r>
                  <a:rPr lang="en-US" baseline="0"/>
                  <a:t> month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0792"/>
        <c:crosses val="autoZero"/>
        <c:auto val="1"/>
        <c:lblAlgn val="ctr"/>
        <c:lblOffset val="100"/>
        <c:noMultiLvlLbl val="0"/>
      </c:catAx>
      <c:valAx>
        <c:axId val="626600792"/>
        <c:scaling>
          <c:orientation val="minMax"/>
          <c:max val="0.3500000000000000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hare of ANC1 visit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6696"/>
        <c:crosses val="autoZero"/>
        <c:crossBetween val="between"/>
      </c:valAx>
      <c:valAx>
        <c:axId val="626602104"/>
        <c:scaling>
          <c:orientation val="minMax"/>
          <c:max val="1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umulative ANC1 visi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1776"/>
        <c:crosses val="max"/>
        <c:crossBetween val="between"/>
      </c:valAx>
      <c:catAx>
        <c:axId val="626601776"/>
        <c:scaling>
          <c:orientation val="minMax"/>
        </c:scaling>
        <c:delete val="1"/>
        <c:axPos val="b"/>
        <c:majorTickMark val="out"/>
        <c:minorTickMark val="none"/>
        <c:tickLblPos val="nextTo"/>
        <c:crossAx val="62660210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Europe</a:t>
            </a:r>
            <a:r>
              <a:rPr lang="en-US" baseline="0"/>
              <a:t> and Central Asia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 1_2015_2018'!$C$1</c:f>
              <c:strCache>
                <c:ptCount val="1"/>
                <c:pt idx="0">
                  <c:v>Avg_sh_ANC1_mth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Figure 1_2015_2018'!$B$2:$B$11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</c:numCache>
            </c:numRef>
          </c:cat>
          <c:val>
            <c:numRef>
              <c:f>'Figure 1_2015_2018'!$C$12:$C$21</c:f>
              <c:numCache>
                <c:formatCode>General</c:formatCode>
                <c:ptCount val="10"/>
                <c:pt idx="0">
                  <c:v>6.4688000000000002E-3</c:v>
                </c:pt>
                <c:pt idx="1">
                  <c:v>0.18920819999999999</c:v>
                </c:pt>
                <c:pt idx="2">
                  <c:v>0.34241319999999997</c:v>
                </c:pt>
                <c:pt idx="3">
                  <c:v>0.3271154</c:v>
                </c:pt>
                <c:pt idx="4">
                  <c:v>7.7999200000000005E-2</c:v>
                </c:pt>
                <c:pt idx="5">
                  <c:v>3.0477500000000001E-2</c:v>
                </c:pt>
                <c:pt idx="6">
                  <c:v>9.9705999999999996E-3</c:v>
                </c:pt>
                <c:pt idx="7">
                  <c:v>8.3721999999999998E-3</c:v>
                </c:pt>
                <c:pt idx="8">
                  <c:v>3.4631000000000002E-3</c:v>
                </c:pt>
                <c:pt idx="9">
                  <c:v>4.5119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229-4BC0-A1F2-D8A18FAA0E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26606696"/>
        <c:axId val="626600792"/>
      </c:barChart>
      <c:lineChart>
        <c:grouping val="stacked"/>
        <c:varyColors val="0"/>
        <c:ser>
          <c:idx val="1"/>
          <c:order val="1"/>
          <c:tx>
            <c:strRef>
              <c:f>'Figure 1_2015_2018'!$D$1</c:f>
              <c:strCache>
                <c:ptCount val="1"/>
                <c:pt idx="0">
                  <c:v>cumulativ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'Figure 1_2015_2018'!$D$12:$D$21</c:f>
              <c:numCache>
                <c:formatCode>General</c:formatCode>
                <c:ptCount val="10"/>
                <c:pt idx="0">
                  <c:v>6.4688000000000002E-3</c:v>
                </c:pt>
                <c:pt idx="1">
                  <c:v>0.19567699999999999</c:v>
                </c:pt>
                <c:pt idx="2">
                  <c:v>0.53809019999999996</c:v>
                </c:pt>
                <c:pt idx="3">
                  <c:v>0.86520559999999991</c:v>
                </c:pt>
                <c:pt idx="4">
                  <c:v>0.94320479999999995</c:v>
                </c:pt>
                <c:pt idx="5">
                  <c:v>0.9736823</c:v>
                </c:pt>
                <c:pt idx="6">
                  <c:v>0.98365290000000005</c:v>
                </c:pt>
                <c:pt idx="7">
                  <c:v>0.9920251000000001</c:v>
                </c:pt>
                <c:pt idx="8">
                  <c:v>0.99548820000000016</c:v>
                </c:pt>
                <c:pt idx="9">
                  <c:v>1.0000001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229-4BC0-A1F2-D8A18FAA0E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26601776"/>
        <c:axId val="626602104"/>
      </c:lineChart>
      <c:catAx>
        <c:axId val="626606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estation</a:t>
                </a:r>
                <a:r>
                  <a:rPr lang="en-US" baseline="0"/>
                  <a:t> month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0792"/>
        <c:crosses val="autoZero"/>
        <c:auto val="1"/>
        <c:lblAlgn val="ctr"/>
        <c:lblOffset val="100"/>
        <c:noMultiLvlLbl val="0"/>
      </c:catAx>
      <c:valAx>
        <c:axId val="6266007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hare of ANC1 visit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6696"/>
        <c:crosses val="autoZero"/>
        <c:crossBetween val="between"/>
      </c:valAx>
      <c:valAx>
        <c:axId val="626602104"/>
        <c:scaling>
          <c:orientation val="minMax"/>
          <c:max val="1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umulative ANC1 visi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1776"/>
        <c:crosses val="max"/>
        <c:crossBetween val="between"/>
      </c:valAx>
      <c:catAx>
        <c:axId val="626601776"/>
        <c:scaling>
          <c:orientation val="minMax"/>
        </c:scaling>
        <c:delete val="1"/>
        <c:axPos val="b"/>
        <c:majorTickMark val="out"/>
        <c:minorTickMark val="none"/>
        <c:tickLblPos val="nextTo"/>
        <c:crossAx val="62660210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aseline="0"/>
              <a:t>Latin America and Caribbean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 1_2015_2018'!$C$1</c:f>
              <c:strCache>
                <c:ptCount val="1"/>
                <c:pt idx="0">
                  <c:v>Avg_sh_ANC1_mth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Figure 1_2015_2018'!$B$2:$B$11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</c:numCache>
            </c:numRef>
          </c:cat>
          <c:val>
            <c:numRef>
              <c:f>'Figure 1_2015_2018'!$C$22:$C$31</c:f>
              <c:numCache>
                <c:formatCode>General</c:formatCode>
                <c:ptCount val="10"/>
                <c:pt idx="0">
                  <c:v>9.6866000000000001E-3</c:v>
                </c:pt>
                <c:pt idx="1">
                  <c:v>0.20979149999999999</c:v>
                </c:pt>
                <c:pt idx="2">
                  <c:v>0.2511507</c:v>
                </c:pt>
                <c:pt idx="3">
                  <c:v>0.2521756</c:v>
                </c:pt>
                <c:pt idx="4">
                  <c:v>0.13191240000000001</c:v>
                </c:pt>
                <c:pt idx="5">
                  <c:v>7.2124400000000005E-2</c:v>
                </c:pt>
                <c:pt idx="6">
                  <c:v>4.2113699999999997E-2</c:v>
                </c:pt>
                <c:pt idx="7">
                  <c:v>2.1311900000000002E-2</c:v>
                </c:pt>
                <c:pt idx="8">
                  <c:v>8.0061000000000004E-3</c:v>
                </c:pt>
                <c:pt idx="9">
                  <c:v>1.7271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AFE-47B7-B059-E874D5F71C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26606696"/>
        <c:axId val="626600792"/>
      </c:barChart>
      <c:lineChart>
        <c:grouping val="stacked"/>
        <c:varyColors val="0"/>
        <c:ser>
          <c:idx val="1"/>
          <c:order val="1"/>
          <c:tx>
            <c:strRef>
              <c:f>'Figure 1_2015_2018'!$D$1</c:f>
              <c:strCache>
                <c:ptCount val="1"/>
                <c:pt idx="0">
                  <c:v>cumulativ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'Figure 1_2015_2018'!$D$22:$D$31</c:f>
              <c:numCache>
                <c:formatCode>General</c:formatCode>
                <c:ptCount val="10"/>
                <c:pt idx="0">
                  <c:v>9.6866000000000001E-3</c:v>
                </c:pt>
                <c:pt idx="1">
                  <c:v>0.21947809999999998</c:v>
                </c:pt>
                <c:pt idx="2">
                  <c:v>0.47062879999999996</c:v>
                </c:pt>
                <c:pt idx="3">
                  <c:v>0.72280440000000001</c:v>
                </c:pt>
                <c:pt idx="4">
                  <c:v>0.85471680000000005</c:v>
                </c:pt>
                <c:pt idx="5">
                  <c:v>0.92684120000000003</c:v>
                </c:pt>
                <c:pt idx="6">
                  <c:v>0.96895490000000006</c:v>
                </c:pt>
                <c:pt idx="7">
                  <c:v>0.99026680000000011</c:v>
                </c:pt>
                <c:pt idx="8">
                  <c:v>0.99827290000000013</c:v>
                </c:pt>
                <c:pt idx="9">
                  <c:v>1.00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AFE-47B7-B059-E874D5F71C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26601776"/>
        <c:axId val="626602104"/>
      </c:lineChart>
      <c:catAx>
        <c:axId val="626606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estation</a:t>
                </a:r>
                <a:r>
                  <a:rPr lang="en-US" baseline="0"/>
                  <a:t> month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0792"/>
        <c:crosses val="autoZero"/>
        <c:auto val="1"/>
        <c:lblAlgn val="ctr"/>
        <c:lblOffset val="100"/>
        <c:noMultiLvlLbl val="0"/>
      </c:catAx>
      <c:valAx>
        <c:axId val="626600792"/>
        <c:scaling>
          <c:orientation val="minMax"/>
          <c:max val="0.3500000000000000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hare of ANC1 visit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6696"/>
        <c:crosses val="autoZero"/>
        <c:crossBetween val="between"/>
      </c:valAx>
      <c:valAx>
        <c:axId val="626602104"/>
        <c:scaling>
          <c:orientation val="minMax"/>
          <c:max val="1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umulative ANC1 visi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601776"/>
        <c:crosses val="max"/>
        <c:crossBetween val="between"/>
      </c:valAx>
      <c:catAx>
        <c:axId val="626601776"/>
        <c:scaling>
          <c:orientation val="minMax"/>
        </c:scaling>
        <c:delete val="1"/>
        <c:axPos val="b"/>
        <c:majorTickMark val="out"/>
        <c:minorTickMark val="none"/>
        <c:tickLblPos val="nextTo"/>
        <c:crossAx val="62660210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0-08-07T04:47:00Z</dcterms:created>
  <dcterms:modified xsi:type="dcterms:W3CDTF">2020-08-07T04:48:00Z</dcterms:modified>
</cp:coreProperties>
</file>